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2D3FE" w14:textId="1330176E" w:rsidR="00377386" w:rsidRDefault="002D450F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180483"/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ppendi</w:t>
      </w:r>
      <w:r w:rsidR="00457635">
        <w:rPr>
          <w:rFonts w:ascii="Times New Roman" w:hAnsi="Times New Roman" w:cs="Times New Roman"/>
          <w:b/>
          <w:bCs/>
          <w:sz w:val="24"/>
          <w:szCs w:val="24"/>
        </w:rPr>
        <w:t>x</w:t>
      </w:r>
      <w:proofErr w:type="spellEnd"/>
      <w:r w:rsidR="0045763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327C">
        <w:rPr>
          <w:rFonts w:ascii="Times New Roman" w:hAnsi="Times New Roman" w:cs="Times New Roman"/>
          <w:b/>
          <w:bCs/>
          <w:sz w:val="24"/>
          <w:szCs w:val="24"/>
        </w:rPr>
        <w:t>Socio-</w:t>
      </w:r>
      <w:proofErr w:type="spellStart"/>
      <w:r w:rsidR="003D327C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proofErr w:type="spellEnd"/>
      <w:r w:rsidR="003D3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D327C">
        <w:rPr>
          <w:rFonts w:ascii="Times New Roman" w:hAnsi="Times New Roman" w:cs="Times New Roman"/>
          <w:b/>
          <w:bCs/>
          <w:sz w:val="24"/>
          <w:szCs w:val="24"/>
        </w:rPr>
        <w:t>questions</w:t>
      </w:r>
      <w:proofErr w:type="spellEnd"/>
    </w:p>
    <w:p w14:paraId="0530C5BA" w14:textId="77777777" w:rsidR="00377386" w:rsidRDefault="00377386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7670BE" w14:textId="77777777" w:rsidR="00377386" w:rsidRDefault="00377386" w:rsidP="003773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F80EF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Did you study medicine in your city?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8C34A28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medicine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city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live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: (1)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ince</w:t>
      </w:r>
      <w:proofErr w:type="spellEnd"/>
    </w:p>
    <w:p w14:paraId="4700A22B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friends; (2) from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relative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3) with other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tudent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; (4) alone; (5) in a</w:t>
      </w:r>
    </w:p>
    <w:p w14:paraId="695EB2CF" w14:textId="257D48C7" w:rsid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titute </w:t>
      </w:r>
    </w:p>
    <w:p w14:paraId="7BB19D56" w14:textId="30F1F6F0" w:rsidR="00377386" w:rsidRPr="00377386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 How many years did it take you to earn your degree?</w:t>
      </w: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77386">
        <w:rPr>
          <w:rFonts w:ascii="Times New Roman" w:hAnsi="Times New Roman" w:cs="Times New Roman"/>
          <w:sz w:val="24"/>
          <w:szCs w:val="24"/>
        </w:rPr>
        <w:t>_________ .</w:t>
      </w:r>
    </w:p>
    <w:p w14:paraId="163C1E7F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Did you study at a public university?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968E7C8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5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influen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parents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choic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o study?</w:t>
      </w:r>
    </w:p>
    <w:p w14:paraId="112F4AB8" w14:textId="77777777" w:rsid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medicine? (1) a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2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ittl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3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1) (2) (3) (4)</w:t>
      </w:r>
    </w:p>
    <w:p w14:paraId="620F60F0" w14:textId="77777777" w:rsidR="00505A9C" w:rsidRDefault="00377386" w:rsidP="00377386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6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If you could go back, would you still enroll in medicine?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70BF41A1" w14:textId="77777777" w:rsidR="00505A9C" w:rsidRP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377386"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chose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specialization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resuscitation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05A9C"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wanted to</w:t>
      </w:r>
    </w:p>
    <w:p w14:paraId="466EC6C3" w14:textId="77777777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do anything else? YES [ ] NO [ ] What?_____________</w:t>
      </w:r>
    </w:p>
    <w:p w14:paraId="1D96FEB7" w14:textId="77777777" w:rsidR="00505A9C" w:rsidRDefault="00377386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8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You specialized in anesthesia and resuscitation after have you achieved any other specializations?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so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05A9C">
        <w:rPr>
          <w:rFonts w:ascii="Times New Roman" w:hAnsi="Times New Roman" w:cs="Times New Roman"/>
          <w:sz w:val="24"/>
          <w:szCs w:val="24"/>
        </w:rPr>
        <w:t>ones</w:t>
      </w:r>
      <w:proofErr w:type="spellEnd"/>
      <w:r w:rsidR="00505A9C"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 w:rsid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505A9C">
        <w:rPr>
          <w:rFonts w:ascii="Times New Roman" w:hAnsi="Times New Roman" w:cs="Times New Roman"/>
          <w:sz w:val="24"/>
          <w:szCs w:val="24"/>
        </w:rPr>
        <w:t xml:space="preserve"> </w:t>
      </w:r>
      <w:r w:rsidR="00505A9C" w:rsidRPr="00505A9C">
        <w:rPr>
          <w:rFonts w:ascii="Times New Roman" w:hAnsi="Times New Roman" w:cs="Times New Roman"/>
          <w:sz w:val="24"/>
          <w:szCs w:val="24"/>
        </w:rPr>
        <w:t>Spec. ________________________</w:t>
      </w:r>
    </w:p>
    <w:p w14:paraId="09DA0093" w14:textId="77777777" w:rsidR="00505A9C" w:rsidRPr="000E60F1" w:rsidRDefault="00377386" w:rsidP="003773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9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>Did you graduate from the same university where you graduated? YES NO [ ]</w:t>
      </w:r>
    </w:p>
    <w:p w14:paraId="120DEA60" w14:textId="0614E148" w:rsidR="00377386" w:rsidRPr="000E60F1" w:rsidRDefault="00377386" w:rsidP="003773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10 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>Do you work in your home city? YES NO [ ]</w:t>
      </w:r>
    </w:p>
    <w:p w14:paraId="5682D125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11 Do you work in the same city where you specialized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B9C47C5" w14:textId="6FAECD79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2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hospital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</w:t>
      </w:r>
      <w:r>
        <w:rPr>
          <w:rFonts w:ascii="Times New Roman" w:hAnsi="Times New Roman" w:cs="Times New Roman"/>
          <w:sz w:val="24"/>
          <w:szCs w:val="24"/>
        </w:rPr>
        <w:t xml:space="preserve">rk in? Select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em (1) private hospital</w:t>
      </w:r>
      <w:r w:rsidRPr="00505A9C">
        <w:rPr>
          <w:rFonts w:ascii="Times New Roman" w:hAnsi="Times New Roman" w:cs="Times New Roman"/>
          <w:sz w:val="24"/>
          <w:szCs w:val="24"/>
        </w:rPr>
        <w:t>; (2) public hospital; (3) private hospital</w:t>
      </w:r>
    </w:p>
    <w:p w14:paraId="486F43D6" w14:textId="4D0FD653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redit</w:t>
      </w:r>
      <w:r w:rsidRPr="00505A9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IRCCS;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spital; (6) </w:t>
      </w:r>
      <w:proofErr w:type="spellStart"/>
      <w:r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 2 3 4 5 6)</w:t>
      </w:r>
    </w:p>
    <w:p w14:paraId="6F8A3ED5" w14:textId="5C964D9D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enu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locat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: (1) North; (2) Center; (3)</w:t>
      </w:r>
    </w:p>
    <w:p w14:paraId="08F52655" w14:textId="7DB9876B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uth; (4) </w:t>
      </w:r>
      <w:proofErr w:type="spellStart"/>
      <w:r>
        <w:rPr>
          <w:rFonts w:ascii="Times New Roman" w:hAnsi="Times New Roman" w:cs="Times New Roman"/>
          <w:sz w:val="24"/>
          <w:szCs w:val="24"/>
        </w:rPr>
        <w:t>Islan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 2 3 4)</w:t>
      </w:r>
    </w:p>
    <w:p w14:paraId="1AB48CE5" w14:textId="21F20130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4 How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bed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do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facility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r none (zero, e.g. 118)</w:t>
      </w:r>
    </w:p>
    <w:p w14:paraId="1B8DF3A0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>( ____ )</w:t>
      </w:r>
    </w:p>
    <w:p w14:paraId="2FC81113" w14:textId="26E498D6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15 Do you work in the same venue you attended as a trainee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2943D87A" w14:textId="02BCA0D0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6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contract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freelance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2) </w:t>
      </w:r>
    </w:p>
    <w:p w14:paraId="34625FA9" w14:textId="0EFA9C55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505A9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erm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me; (3) indefinite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1) (2) (3)</w:t>
      </w:r>
    </w:p>
    <w:p w14:paraId="4391D006" w14:textId="66671B0A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17 If you are precarious, how many years have you been in this situation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505A9C">
        <w:rPr>
          <w:rFonts w:ascii="Times New Roman" w:hAnsi="Times New Roman" w:cs="Times New Roman"/>
          <w:sz w:val="24"/>
          <w:szCs w:val="24"/>
        </w:rPr>
        <w:t xml:space="preserve"> Years ________ NO [ ]</w:t>
      </w:r>
    </w:p>
    <w:p w14:paraId="0A9CA474" w14:textId="04C5AC25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18 Do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inl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rea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; (2)</w:t>
      </w:r>
      <w:r>
        <w:rPr>
          <w:rFonts w:ascii="Times New Roman" w:hAnsi="Times New Roman" w:cs="Times New Roman"/>
          <w:sz w:val="24"/>
          <w:szCs w:val="24"/>
        </w:rPr>
        <w:t xml:space="preserve"> intensive care </w:t>
      </w:r>
      <w:proofErr w:type="spellStart"/>
      <w:r>
        <w:rPr>
          <w:rFonts w:ascii="Times New Roman" w:hAnsi="Times New Roman" w:cs="Times New Roman"/>
          <w:sz w:val="24"/>
          <w:szCs w:val="24"/>
        </w:rPr>
        <w:t>un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D; (3) </w:t>
      </w:r>
      <w:proofErr w:type="spellStart"/>
      <w:r>
        <w:rPr>
          <w:rFonts w:ascii="Times New Roman" w:hAnsi="Times New Roman" w:cs="Times New Roman"/>
          <w:sz w:val="24"/>
          <w:szCs w:val="24"/>
        </w:rPr>
        <w:t>ambulance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;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relief</w:t>
      </w:r>
      <w:r>
        <w:rPr>
          <w:rFonts w:ascii="Times New Roman" w:hAnsi="Times New Roman" w:cs="Times New Roman"/>
          <w:sz w:val="24"/>
          <w:szCs w:val="24"/>
        </w:rPr>
        <w:t xml:space="preserve"> -</w:t>
      </w:r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05A9C">
        <w:rPr>
          <w:rFonts w:ascii="Times New Roman" w:hAnsi="Times New Roman" w:cs="Times New Roman"/>
          <w:sz w:val="24"/>
          <w:szCs w:val="24"/>
        </w:rPr>
        <w:t>alliative</w:t>
      </w:r>
      <w:r>
        <w:rPr>
          <w:rFonts w:ascii="Times New Roman" w:hAnsi="Times New Roman" w:cs="Times New Roman"/>
          <w:sz w:val="24"/>
          <w:szCs w:val="24"/>
        </w:rPr>
        <w:t xml:space="preserve"> care</w:t>
      </w:r>
    </w:p>
    <w:p w14:paraId="0736B02D" w14:textId="1C13541F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lastRenderedPageBreak/>
        <w:t xml:space="preserve">19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the operating room (No</w:t>
      </w:r>
      <w:r w:rsidR="00E460D0">
        <w:rPr>
          <w:rFonts w:ascii="Times New Roman" w:hAnsi="Times New Roman" w:cs="Times New Roman"/>
          <w:sz w:val="24"/>
          <w:szCs w:val="24"/>
        </w:rPr>
        <w:t xml:space="preserve"> = 0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working field</w:t>
      </w:r>
      <w:r w:rsidRPr="00505A9C">
        <w:rPr>
          <w:rFonts w:ascii="Times New Roman" w:hAnsi="Times New Roman" w:cs="Times New Roman"/>
          <w:sz w:val="24"/>
          <w:szCs w:val="24"/>
        </w:rPr>
        <w:t xml:space="preserve">? (1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, (2) general sur</w:t>
      </w:r>
      <w:r w:rsidR="00E460D0">
        <w:rPr>
          <w:rFonts w:ascii="Times New Roman" w:hAnsi="Times New Roman" w:cs="Times New Roman"/>
          <w:sz w:val="24"/>
          <w:szCs w:val="24"/>
        </w:rPr>
        <w:t xml:space="preserve">gery, (3) ENT, (4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bstetric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emergenc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surgery, (6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orthopedic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, (7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eurosurge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>,</w:t>
      </w:r>
    </w:p>
    <w:p w14:paraId="2BD1C51F" w14:textId="24E26196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(8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thoracov</w:t>
      </w:r>
      <w:r w:rsidR="00E460D0">
        <w:rPr>
          <w:rFonts w:ascii="Times New Roman" w:hAnsi="Times New Roman" w:cs="Times New Roman"/>
          <w:sz w:val="24"/>
          <w:szCs w:val="24"/>
        </w:rPr>
        <w:t>ascula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9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transplan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surgery </w:t>
      </w:r>
      <w:r w:rsidRPr="00505A9C">
        <w:rPr>
          <w:rFonts w:ascii="Times New Roman" w:hAnsi="Times New Roman" w:cs="Times New Roman"/>
          <w:sz w:val="24"/>
          <w:szCs w:val="24"/>
        </w:rPr>
        <w:t>(0) (1) (2) (3) (4) (5) (6) (7) (8) (9)</w:t>
      </w:r>
    </w:p>
    <w:p w14:paraId="2D264511" w14:textId="65FB579F" w:rsidR="00505A9C" w:rsidRPr="00505A9C" w:rsidRDefault="00E460D0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0 If you work in the ambulance</w:t>
      </w:r>
      <w:r w:rsidR="00505A9C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, do you also do an air ambulance? </w:t>
      </w:r>
      <w:r w:rsidR="00505A9C" w:rsidRPr="00505A9C">
        <w:rPr>
          <w:rFonts w:ascii="Times New Roman" w:hAnsi="Times New Roman" w:cs="Times New Roman"/>
          <w:sz w:val="24"/>
          <w:szCs w:val="24"/>
        </w:rPr>
        <w:t xml:space="preserve">118 - YES </w:t>
      </w:r>
      <w:proofErr w:type="gramStart"/>
      <w:r w:rsidR="00505A9C"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="00505A9C" w:rsidRPr="00505A9C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 xml:space="preserve">O [ ] ; </w:t>
      </w:r>
      <w:r w:rsidR="00505A9C" w:rsidRPr="00505A9C">
        <w:rPr>
          <w:rFonts w:ascii="Times New Roman" w:hAnsi="Times New Roman" w:cs="Times New Roman"/>
          <w:sz w:val="24"/>
          <w:szCs w:val="24"/>
        </w:rPr>
        <w:t>ELI - YES [ ] NO [ ]</w:t>
      </w:r>
    </w:p>
    <w:p w14:paraId="31C906DD" w14:textId="1512184E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1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cardiac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nesthesia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No = 0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rincipal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field of work? (1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0) (1) (2)</w:t>
      </w:r>
    </w:p>
    <w:p w14:paraId="38FFBA40" w14:textId="741D1C6C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2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therapy-palliat</w:t>
      </w:r>
      <w:r w:rsidR="00E460D0">
        <w:rPr>
          <w:rFonts w:ascii="Times New Roman" w:hAnsi="Times New Roman" w:cs="Times New Roman"/>
          <w:sz w:val="24"/>
          <w:szCs w:val="24"/>
        </w:rPr>
        <w:t xml:space="preserve">ive care (No = 0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ain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r w:rsidR="00E460D0">
        <w:rPr>
          <w:rFonts w:ascii="Times New Roman" w:hAnsi="Times New Roman" w:cs="Times New Roman"/>
          <w:sz w:val="24"/>
          <w:szCs w:val="24"/>
        </w:rPr>
        <w:t xml:space="preserve">scope? (1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="00E460D0">
        <w:rPr>
          <w:rFonts w:ascii="Times New Roman" w:hAnsi="Times New Roman" w:cs="Times New Roman"/>
          <w:sz w:val="24"/>
          <w:szCs w:val="24"/>
        </w:rPr>
        <w:t>adult</w:t>
      </w:r>
      <w:proofErr w:type="spellEnd"/>
      <w:r w:rsidR="00E460D0">
        <w:rPr>
          <w:rFonts w:ascii="Times New Roman" w:hAnsi="Times New Roman" w:cs="Times New Roman"/>
          <w:sz w:val="24"/>
          <w:szCs w:val="24"/>
        </w:rPr>
        <w:t xml:space="preserve"> </w:t>
      </w:r>
      <w:r w:rsidRPr="00505A9C">
        <w:rPr>
          <w:rFonts w:ascii="Times New Roman" w:hAnsi="Times New Roman" w:cs="Times New Roman"/>
          <w:sz w:val="24"/>
          <w:szCs w:val="24"/>
        </w:rPr>
        <w:t>(0) (1) (2)</w:t>
      </w:r>
    </w:p>
    <w:p w14:paraId="64C7EF21" w14:textId="1618197D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3 At the end of your specializati</w:t>
      </w:r>
      <w:r w:rsidR="00E460D0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on you would have liked to work </w:t>
      </w:r>
      <w:r w:rsidRPr="000E60F1">
        <w:rPr>
          <w:rFonts w:ascii="Times New Roman" w:hAnsi="Times New Roman" w:cs="Times New Roman"/>
          <w:sz w:val="24"/>
          <w:szCs w:val="24"/>
          <w:lang w:val="en-US"/>
        </w:rPr>
        <w:t>in the field in wh</w:t>
      </w:r>
      <w:r w:rsidR="00E460D0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ich you are currently employed? </w:t>
      </w:r>
      <w:r w:rsidRPr="000E60F1">
        <w:rPr>
          <w:rFonts w:ascii="Times New Roman" w:hAnsi="Times New Roman" w:cs="Times New Roman"/>
          <w:sz w:val="24"/>
          <w:szCs w:val="24"/>
          <w:lang w:val="en-US"/>
        </w:rPr>
        <w:t>YES NO [ ]</w:t>
      </w:r>
    </w:p>
    <w:p w14:paraId="652DC3D7" w14:textId="77777777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4 Do you think the salary you currently receive is adequate? YES NO [ ]</w:t>
      </w:r>
    </w:p>
    <w:p w14:paraId="2A25B9E9" w14:textId="5F455139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5 Have you ever had disciplinary proceedings</w:t>
      </w:r>
      <w:r w:rsidR="00E460D0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 from your employer work? </w:t>
      </w:r>
      <w:r w:rsidRPr="00505A9C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505A9C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0459DE10" w14:textId="77777777" w:rsidR="00505A9C" w:rsidRPr="00505A9C" w:rsidRDefault="00505A9C" w:rsidP="00505A9C">
      <w:pPr>
        <w:rPr>
          <w:rFonts w:ascii="Times New Roman" w:hAnsi="Times New Roman" w:cs="Times New Roman"/>
          <w:sz w:val="24"/>
          <w:szCs w:val="24"/>
        </w:rPr>
      </w:pPr>
      <w:r w:rsidRPr="00505A9C">
        <w:rPr>
          <w:rFonts w:ascii="Times New Roman" w:hAnsi="Times New Roman" w:cs="Times New Roman"/>
          <w:sz w:val="24"/>
          <w:szCs w:val="24"/>
        </w:rPr>
        <w:t xml:space="preserve">26 How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car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sued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50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5A9C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06A8CB0E" w14:textId="77777777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7 Are you satisfied with the care activity you carry out? YES NO [ ]</w:t>
      </w:r>
    </w:p>
    <w:p w14:paraId="14829741" w14:textId="77777777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8 Does the work you do allow you to cultivate a hobby? YES NO [ ]</w:t>
      </w:r>
    </w:p>
    <w:p w14:paraId="70F150CF" w14:textId="77777777" w:rsidR="00505A9C" w:rsidRPr="000E60F1" w:rsidRDefault="00505A9C" w:rsidP="00505A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29 Does the job you do allow you to practice a sport? YES NO [ ]</w:t>
      </w:r>
    </w:p>
    <w:p w14:paraId="71ACCC92" w14:textId="09728C30" w:rsidR="00E460D0" w:rsidRPr="000E60F1" w:rsidRDefault="00505A9C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0 Have you ever felt mobbed?</w:t>
      </w:r>
      <w:r w:rsidR="00E460D0"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E460D0" w:rsidRPr="000E60F1">
        <w:rPr>
          <w:rFonts w:ascii="Times New Roman" w:hAnsi="Times New Roman" w:cs="Times New Roman"/>
          <w:sz w:val="24"/>
          <w:szCs w:val="24"/>
          <w:lang w:val="en-US"/>
        </w:rPr>
        <w:t>If yes, from a superior or a colleague of yours? YES NO [ ]</w:t>
      </w:r>
    </w:p>
    <w:p w14:paraId="0D30F142" w14:textId="036ADB14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Superior [ ] Colleague[ ]</w:t>
      </w:r>
    </w:p>
    <w:p w14:paraId="29A419F7" w14:textId="77777777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1 Do you feel satisfied with your career? YES NO [ ]</w:t>
      </w:r>
    </w:p>
    <w:p w14:paraId="1784D9EC" w14:textId="77777777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2 Are you satisfied with the research activity you carry out? YES NO [ ]</w:t>
      </w:r>
    </w:p>
    <w:p w14:paraId="5EA8E742" w14:textId="77777777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3 Are you satisfied with your sleep/wake cycle? YES NO [ ]</w:t>
      </w:r>
    </w:p>
    <w:p w14:paraId="10BCB57B" w14:textId="77777777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34 Do you use benzodiazepines to help you sleep? YES NO [ ]</w:t>
      </w:r>
    </w:p>
    <w:p w14:paraId="2B63C1F4" w14:textId="495D802D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35 Are you a shift worker?If so, do you think the shift load is too heavy? </w:t>
      </w:r>
      <w:r w:rsidRPr="00E460D0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2D1465B0" w14:textId="251CC8F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NO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18B12EC3" w14:textId="23DAD778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6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break</w:t>
      </w:r>
      <w:r>
        <w:rPr>
          <w:rFonts w:ascii="Times New Roman" w:hAnsi="Times New Roman" w:cs="Times New Roman"/>
          <w:sz w:val="24"/>
          <w:szCs w:val="24"/>
        </w:rPr>
        <w:t xml:space="preserve"> room in </w:t>
      </w:r>
      <w:proofErr w:type="spellStart"/>
      <w:r>
        <w:rPr>
          <w:rFonts w:ascii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ork </w:t>
      </w:r>
      <w:proofErr w:type="spellStart"/>
      <w:r>
        <w:rPr>
          <w:rFonts w:ascii="Times New Roman" w:hAnsi="Times New Roman" w:cs="Times New Roman"/>
          <w:sz w:val="24"/>
          <w:szCs w:val="24"/>
        </w:rPr>
        <w:t>environ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o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eem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ppropriate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</w:p>
    <w:p w14:paraId="381E12B4" w14:textId="7ED4AF79" w:rsidR="00E460D0" w:rsidRPr="000E60F1" w:rsidRDefault="00E460D0" w:rsidP="00E460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>YES NO[ ] [ ] YES NO[ ] [ ]</w:t>
      </w:r>
    </w:p>
    <w:p w14:paraId="74C04F5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0E60F1">
        <w:rPr>
          <w:rFonts w:ascii="Times New Roman" w:hAnsi="Times New Roman" w:cs="Times New Roman"/>
          <w:sz w:val="24"/>
          <w:szCs w:val="24"/>
          <w:lang w:val="en-US"/>
        </w:rPr>
        <w:t xml:space="preserve">37 Do you miss the doctor-patient relationship? </w:t>
      </w:r>
      <w:r w:rsidRPr="00E460D0">
        <w:rPr>
          <w:rFonts w:ascii="Times New Roman" w:hAnsi="Times New Roman" w:cs="Times New Roman"/>
          <w:sz w:val="24"/>
          <w:szCs w:val="24"/>
        </w:rPr>
        <w:t xml:space="preserve">YES NO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</w:p>
    <w:p w14:paraId="10B1AA09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8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flicting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relationship with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urge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lleagu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0AD4C981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39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flictua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relationship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lleagu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ervice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2043101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0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in the operating room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light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47CDEF7E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lastRenderedPageBreak/>
        <w:t xml:space="preserve">41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i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uniform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b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dress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reel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42698F23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2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fin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ifficul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work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66A50DCD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3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both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b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dequatel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650F5460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4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stress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everit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eig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(1) (2) (3) (4) (5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</w:p>
    <w:p w14:paraId="1824DE17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5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eigh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? (1)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deat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a patient, (2) the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suffering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,</w:t>
      </w:r>
    </w:p>
    <w:p w14:paraId="24521CB3" w14:textId="4053CF92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3) long work shifts </w:t>
      </w:r>
      <w:r w:rsidRPr="00E460D0">
        <w:rPr>
          <w:rFonts w:ascii="Times New Roman" w:hAnsi="Times New Roman" w:cs="Times New Roman"/>
          <w:sz w:val="24"/>
          <w:szCs w:val="24"/>
        </w:rPr>
        <w:t>(1) (2) (3)</w:t>
      </w:r>
    </w:p>
    <w:p w14:paraId="60890DBF" w14:textId="04310E4A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6 Do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partner? </w:t>
      </w: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s</w:t>
      </w:r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partner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one (1)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nesthetis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; (2) doctor other</w:t>
      </w:r>
    </w:p>
    <w:p w14:paraId="3533A92A" w14:textId="29C0879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. (3)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es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YES NO </w:t>
      </w:r>
      <w:proofErr w:type="gramStart"/>
      <w:r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60D0">
        <w:rPr>
          <w:rFonts w:ascii="Times New Roman" w:hAnsi="Times New Roman" w:cs="Times New Roman"/>
          <w:sz w:val="24"/>
          <w:szCs w:val="24"/>
        </w:rPr>
        <w:t>(1) (2) (3)</w:t>
      </w:r>
    </w:p>
    <w:p w14:paraId="19ED9078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7 The work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ow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dedicate yourself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like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</w:t>
      </w:r>
      <w:proofErr w:type="spellEnd"/>
    </w:p>
    <w:p w14:paraId="33529836" w14:textId="7B43C932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ee time? </w:t>
      </w:r>
      <w:r w:rsidRPr="00E460D0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NO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02A61754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48 The work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llow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to dedicate yourself to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r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like</w:t>
      </w:r>
    </w:p>
    <w:p w14:paraId="38D99E79" w14:textId="7777777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460D0">
        <w:rPr>
          <w:rFonts w:ascii="Times New Roman" w:hAnsi="Times New Roman" w:cs="Times New Roman"/>
          <w:sz w:val="24"/>
          <w:szCs w:val="24"/>
        </w:rPr>
        <w:t>affecti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</w:p>
    <w:p w14:paraId="0FA16134" w14:textId="01E30897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24033663" w14:textId="77777777" w:rsid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9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mplai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rimi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eld? </w:t>
      </w:r>
    </w:p>
    <w:p w14:paraId="07EDFF66" w14:textId="2A4A414B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[ </w:t>
      </w:r>
      <w:r w:rsidRPr="00E460D0">
        <w:rPr>
          <w:rFonts w:ascii="Times New Roman" w:hAnsi="Times New Roman" w:cs="Times New Roman"/>
          <w:sz w:val="24"/>
          <w:szCs w:val="24"/>
        </w:rPr>
        <w:t>]</w:t>
      </w:r>
    </w:p>
    <w:p w14:paraId="506BAD8B" w14:textId="40C0D57C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50 For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professiona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asons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received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complain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vil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field</w:t>
      </w:r>
    </w:p>
    <w:p w14:paraId="2B039036" w14:textId="6A2B60A3" w:rsidR="00E460D0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iv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E460D0">
        <w:rPr>
          <w:rFonts w:ascii="Times New Roman" w:hAnsi="Times New Roman" w:cs="Times New Roman"/>
          <w:sz w:val="24"/>
          <w:szCs w:val="24"/>
        </w:rPr>
        <w:t>YES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60D0">
        <w:rPr>
          <w:rFonts w:ascii="Times New Roman" w:hAnsi="Times New Roman" w:cs="Times New Roman"/>
          <w:sz w:val="24"/>
          <w:szCs w:val="24"/>
        </w:rPr>
        <w:t>[ ]</w:t>
      </w:r>
      <w:proofErr w:type="gramEnd"/>
      <w:r w:rsidRPr="00E460D0">
        <w:rPr>
          <w:rFonts w:ascii="Times New Roman" w:hAnsi="Times New Roman" w:cs="Times New Roman"/>
          <w:sz w:val="24"/>
          <w:szCs w:val="24"/>
        </w:rPr>
        <w:t xml:space="preserve"> [ ]</w:t>
      </w:r>
    </w:p>
    <w:p w14:paraId="531A4930" w14:textId="5761A42E" w:rsidR="00FC3E0A" w:rsidRPr="00E460D0" w:rsidRDefault="00E460D0" w:rsidP="00E460D0">
      <w:pPr>
        <w:rPr>
          <w:rFonts w:ascii="Times New Roman" w:hAnsi="Times New Roman" w:cs="Times New Roman"/>
          <w:sz w:val="24"/>
          <w:szCs w:val="24"/>
        </w:rPr>
      </w:pPr>
      <w:r w:rsidRPr="00E460D0">
        <w:rPr>
          <w:rFonts w:ascii="Times New Roman" w:hAnsi="Times New Roman" w:cs="Times New Roman"/>
          <w:sz w:val="24"/>
          <w:szCs w:val="24"/>
        </w:rPr>
        <w:t xml:space="preserve">51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ever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otherapeu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s</w:t>
      </w:r>
      <w:r w:rsidRPr="00E46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60D0">
        <w:rPr>
          <w:rFonts w:ascii="Times New Roman" w:hAnsi="Times New Roman" w:cs="Times New Roman"/>
          <w:sz w:val="24"/>
          <w:szCs w:val="24"/>
        </w:rPr>
        <w:t>orientation</w:t>
      </w:r>
      <w:proofErr w:type="spellEnd"/>
      <w:r w:rsidRPr="00E460D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___</w:t>
      </w:r>
    </w:p>
    <w:sectPr w:rsidR="00FC3E0A" w:rsidRPr="00E460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857C87"/>
    <w:multiLevelType w:val="hybridMultilevel"/>
    <w:tmpl w:val="A782C4A8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E0A"/>
    <w:rsid w:val="000E60F1"/>
    <w:rsid w:val="001A7ED8"/>
    <w:rsid w:val="001D4F43"/>
    <w:rsid w:val="002D450F"/>
    <w:rsid w:val="00335D45"/>
    <w:rsid w:val="00347561"/>
    <w:rsid w:val="00377386"/>
    <w:rsid w:val="003D0BC8"/>
    <w:rsid w:val="003D327C"/>
    <w:rsid w:val="0044064E"/>
    <w:rsid w:val="00457635"/>
    <w:rsid w:val="00474EDB"/>
    <w:rsid w:val="00505A9C"/>
    <w:rsid w:val="005F1857"/>
    <w:rsid w:val="00684956"/>
    <w:rsid w:val="007016B9"/>
    <w:rsid w:val="008513A5"/>
    <w:rsid w:val="008937DB"/>
    <w:rsid w:val="00955FF4"/>
    <w:rsid w:val="00A04340"/>
    <w:rsid w:val="00A332F1"/>
    <w:rsid w:val="00B47167"/>
    <w:rsid w:val="00C54132"/>
    <w:rsid w:val="00DA3011"/>
    <w:rsid w:val="00E460D0"/>
    <w:rsid w:val="00ED3D1D"/>
    <w:rsid w:val="00FC3E0A"/>
    <w:rsid w:val="00FE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0D29802"/>
  <w15:chartTrackingRefBased/>
  <w15:docId w15:val="{EB1B7EA0-707E-4AB4-AD10-0DF2CAFD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ED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D3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D3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1</Words>
  <Characters>4247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 VITTORI</cp:lastModifiedBy>
  <cp:revision>2</cp:revision>
  <cp:lastPrinted>2019-03-06T08:30:00Z</cp:lastPrinted>
  <dcterms:created xsi:type="dcterms:W3CDTF">2025-05-30T11:00:00Z</dcterms:created>
  <dcterms:modified xsi:type="dcterms:W3CDTF">2025-05-30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ee128268c9129ef85f33d570d920d6ea3ee4f57a6813e8781ecc319f2e5bf</vt:lpwstr>
  </property>
</Properties>
</file>